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51F" w:rsidRDefault="00302130" w:rsidP="00C5702A">
      <w:pPr>
        <w:spacing w:after="0" w:line="360" w:lineRule="auto"/>
      </w:pPr>
      <w:r>
        <w:rPr>
          <w:b/>
        </w:rPr>
        <w:t>S</w:t>
      </w:r>
      <w:r w:rsidR="00696A88">
        <w:rPr>
          <w:b/>
        </w:rPr>
        <w:t>2</w:t>
      </w:r>
      <w:r w:rsidR="00F9351F" w:rsidRPr="00892E54">
        <w:rPr>
          <w:b/>
        </w:rPr>
        <w:t xml:space="preserve"> </w:t>
      </w:r>
      <w:r w:rsidR="00BB49ED" w:rsidRPr="00892E54">
        <w:rPr>
          <w:b/>
        </w:rPr>
        <w:t>Table</w:t>
      </w:r>
      <w:r w:rsidR="00BB49ED">
        <w:rPr>
          <w:b/>
        </w:rPr>
        <w:t>.</w:t>
      </w:r>
    </w:p>
    <w:tbl>
      <w:tblPr>
        <w:tblW w:w="8345" w:type="dxa"/>
        <w:tblLook w:val="04A0" w:firstRow="1" w:lastRow="0" w:firstColumn="1" w:lastColumn="0" w:noHBand="0" w:noVBand="1"/>
      </w:tblPr>
      <w:tblGrid>
        <w:gridCol w:w="2835"/>
        <w:gridCol w:w="222"/>
        <w:gridCol w:w="3039"/>
        <w:gridCol w:w="1275"/>
        <w:gridCol w:w="974"/>
      </w:tblGrid>
      <w:tr w:rsidR="0028758D" w:rsidRPr="000625CB" w:rsidTr="00FA599C">
        <w:trPr>
          <w:trHeight w:val="31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87486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Crushers with 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disposable 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vesse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28758D" w:rsidRDefault="0028758D" w:rsidP="007874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4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8748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V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essel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8758D" w:rsidRPr="000625CB" w:rsidRDefault="00BE73D7" w:rsidP="00302130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Item in Fig. S2</w:t>
            </w: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:rsidR="0028758D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758D" w:rsidRPr="000625CB" w:rsidRDefault="0028758D" w:rsidP="0028758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Dimension (mm)</w:t>
            </w: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8758D" w:rsidRPr="000625CB" w:rsidRDefault="0028758D" w:rsidP="00302130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</w:tr>
      <w:tr w:rsidR="0028758D" w:rsidRPr="000625CB" w:rsidTr="00FA599C">
        <w:trPr>
          <w:trHeight w:val="42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  <w:t>With disposable cu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F64D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  <w:t>(</w:t>
            </w:r>
            <w:r w:rsidR="00F64D46"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  <w:t>H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  <w:t xml:space="preserve"> x </w:t>
            </w:r>
            <w:r w:rsidR="00F64D46"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  <w:t>OD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sz w:val="22"/>
                <w:szCs w:val="20"/>
                <w:lang w:eastAsia="zh-CN"/>
              </w:rPr>
            </w:pP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54664D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First Crush Gen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8758D" w:rsidRDefault="0028758D" w:rsidP="0054664D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54664D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Plastic </w:t>
            </w:r>
            <w:proofErr w:type="spellStart"/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CompleteRX</w:t>
            </w:r>
            <w:proofErr w:type="spellEnd"/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c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F64D4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2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x </w:t>
            </w:r>
            <w:r w:rsidR="00F64D46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4E22FA" w:rsidP="0054664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c</w:t>
            </w: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FA599C" w:rsidP="007579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Ocelco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 xml:space="preserve"> Plastic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Pillcrusher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8758D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Paper 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souffl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é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cup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, ¾ ou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DD3828" w:rsidP="00DD38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28</w:t>
            </w:r>
            <w:r w:rsidR="0028758D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x 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3</w:t>
            </w:r>
            <w:r w:rsidR="00744120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4E22FA" w:rsidP="0026432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a</w:t>
            </w: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Rhino Crus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8758D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B57EB1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B57EB1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Plastic soufflé cup,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½ ou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DD38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2</w:t>
            </w:r>
            <w:r w:rsidR="00DD3828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x </w:t>
            </w:r>
            <w:r w:rsidR="00DD3828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3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4E22FA" w:rsidP="0026432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b</w:t>
            </w: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  <w:t>With disposable ba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963FF3" w:rsidP="0028758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  <w:t>(L x W</w:t>
            </w:r>
            <w:r w:rsidR="0028758D" w:rsidRPr="000625CB">
              <w:rPr>
                <w:rFonts w:eastAsia="Times New Roman" w:cs="Times New Roman"/>
                <w:color w:val="000000"/>
                <w:sz w:val="22"/>
                <w:szCs w:val="24"/>
                <w:u w:val="single"/>
                <w:lang w:eastAsia="zh-CN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26432B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szCs w:val="20"/>
                <w:lang w:eastAsia="zh-CN"/>
              </w:rPr>
            </w:pP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Metal Handhel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Tablet bag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, 2 m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744120" w:rsidP="0028758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66 x 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4E22FA" w:rsidP="0026432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g</w:t>
            </w: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130EF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MiniTwis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130EFB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130EFB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Easy empty bag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, 7 mil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28758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0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x 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4E22FA" w:rsidP="00130EF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f</w:t>
            </w: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8D1908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proofErr w:type="spellStart"/>
            <w:r w:rsidRPr="000625CB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Powdercrush</w:t>
            </w:r>
            <w:proofErr w:type="spellEnd"/>
            <w:r w:rsidRPr="000625CB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28758D" w:rsidRPr="000625CB" w:rsidRDefault="0028758D" w:rsidP="008D1908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8D1908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proofErr w:type="spellStart"/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Powdercrush</w:t>
            </w:r>
            <w:proofErr w:type="spellEnd"/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pouch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, 7 mi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8758D" w:rsidRPr="000625CB" w:rsidRDefault="0028758D" w:rsidP="0028758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14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5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x 5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:rsidR="0028758D" w:rsidRPr="000625CB" w:rsidRDefault="004E22FA" w:rsidP="008D190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i</w:t>
            </w:r>
            <w:proofErr w:type="spellEnd"/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Roc N Crus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75790C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Resealable bag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, 6 m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744120" w:rsidP="0028758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97</w:t>
            </w:r>
            <w:r w:rsidR="0028758D"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x 6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28758D" w:rsidRPr="000625CB" w:rsidRDefault="004E22FA" w:rsidP="0026432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h</w:t>
            </w: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AB6B51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Quiet Crusher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28758D" w:rsidRPr="000625CB" w:rsidRDefault="0028758D" w:rsidP="00AB6B51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AB6B51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Crusher bag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, 7 mil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8758D" w:rsidRPr="000625CB" w:rsidRDefault="0028758D" w:rsidP="0028758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10</w:t>
            </w:r>
            <w:r w:rsidR="00744120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7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x 5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:rsidR="0028758D" w:rsidRPr="000625CB" w:rsidRDefault="004E22FA" w:rsidP="00AB6B5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e</w:t>
            </w:r>
          </w:p>
        </w:tc>
      </w:tr>
      <w:tr w:rsidR="0028758D" w:rsidRPr="000625CB" w:rsidTr="00FA599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4536A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zh-CN"/>
              </w:rPr>
              <w:t>Silent Kn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58D" w:rsidRPr="000625CB" w:rsidRDefault="0028758D" w:rsidP="004536A2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758D" w:rsidRPr="000625CB" w:rsidRDefault="0028758D" w:rsidP="004536A2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Silent Knight pouch</w:t>
            </w: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, 7 mi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58D" w:rsidRPr="000625CB" w:rsidRDefault="0028758D" w:rsidP="0028758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10</w:t>
            </w:r>
            <w:r w:rsidR="00744120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9</w:t>
            </w:r>
            <w:r w:rsidRPr="000625CB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 xml:space="preserve"> x 5</w:t>
            </w:r>
            <w:r w:rsidR="00744120"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758D" w:rsidRPr="000625CB" w:rsidRDefault="004E22FA" w:rsidP="00D058A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4"/>
                <w:lang w:eastAsia="zh-CN"/>
              </w:rPr>
              <w:t>d</w:t>
            </w:r>
          </w:p>
        </w:tc>
      </w:tr>
    </w:tbl>
    <w:p w:rsidR="00C5702A" w:rsidRDefault="00C5702A" w:rsidP="000625CB"/>
    <w:p w:rsidR="005D3784" w:rsidRDefault="005D3784" w:rsidP="000625CB">
      <w:bookmarkStart w:id="0" w:name="_GoBack"/>
      <w:bookmarkEnd w:id="0"/>
    </w:p>
    <w:sectPr w:rsidR="005D378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7793" w:rsidRDefault="00677793">
      <w:pPr>
        <w:spacing w:after="0" w:line="240" w:lineRule="auto"/>
      </w:pPr>
      <w:r>
        <w:separator/>
      </w:r>
    </w:p>
  </w:endnote>
  <w:endnote w:type="continuationSeparator" w:id="0">
    <w:p w:rsidR="00677793" w:rsidRDefault="00677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03204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6A88" w:rsidRDefault="00696A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5B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6A88" w:rsidRDefault="00696A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793" w:rsidRDefault="00677793">
      <w:pPr>
        <w:spacing w:after="0" w:line="240" w:lineRule="auto"/>
      </w:pPr>
      <w:r>
        <w:separator/>
      </w:r>
    </w:p>
  </w:footnote>
  <w:footnote w:type="continuationSeparator" w:id="0">
    <w:p w:rsidR="00677793" w:rsidRDefault="006777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96B99"/>
    <w:multiLevelType w:val="multilevel"/>
    <w:tmpl w:val="B6E287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7A64AA2"/>
    <w:multiLevelType w:val="hybridMultilevel"/>
    <w:tmpl w:val="E8FEFF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0D14EF"/>
    <w:multiLevelType w:val="hybridMultilevel"/>
    <w:tmpl w:val="7AC09828"/>
    <w:lvl w:ilvl="0" w:tplc="81168742">
      <w:start w:val="10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E625C4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BB710E9"/>
    <w:multiLevelType w:val="hybridMultilevel"/>
    <w:tmpl w:val="1B92F86E"/>
    <w:lvl w:ilvl="0" w:tplc="7938EB1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81399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351F"/>
    <w:rsid w:val="00034688"/>
    <w:rsid w:val="00044698"/>
    <w:rsid w:val="000514BF"/>
    <w:rsid w:val="000625CB"/>
    <w:rsid w:val="0006602E"/>
    <w:rsid w:val="0008692D"/>
    <w:rsid w:val="000B33A8"/>
    <w:rsid w:val="000B3C78"/>
    <w:rsid w:val="000C2338"/>
    <w:rsid w:val="000D73B1"/>
    <w:rsid w:val="000F48E5"/>
    <w:rsid w:val="0010663B"/>
    <w:rsid w:val="001224D9"/>
    <w:rsid w:val="00123C2D"/>
    <w:rsid w:val="00131832"/>
    <w:rsid w:val="00131FA6"/>
    <w:rsid w:val="00174A4F"/>
    <w:rsid w:val="00184A16"/>
    <w:rsid w:val="001941C9"/>
    <w:rsid w:val="001B413C"/>
    <w:rsid w:val="001C1876"/>
    <w:rsid w:val="001D355A"/>
    <w:rsid w:val="001E798B"/>
    <w:rsid w:val="002117F4"/>
    <w:rsid w:val="00227193"/>
    <w:rsid w:val="0026432B"/>
    <w:rsid w:val="0028758D"/>
    <w:rsid w:val="00302130"/>
    <w:rsid w:val="00325EF7"/>
    <w:rsid w:val="00346E22"/>
    <w:rsid w:val="00347474"/>
    <w:rsid w:val="00353FFF"/>
    <w:rsid w:val="003654ED"/>
    <w:rsid w:val="00367AD8"/>
    <w:rsid w:val="00377F02"/>
    <w:rsid w:val="003A24E4"/>
    <w:rsid w:val="003B63E8"/>
    <w:rsid w:val="003B7C52"/>
    <w:rsid w:val="003C558F"/>
    <w:rsid w:val="003F7519"/>
    <w:rsid w:val="004B5977"/>
    <w:rsid w:val="004B5E4C"/>
    <w:rsid w:val="004C760F"/>
    <w:rsid w:val="004C7764"/>
    <w:rsid w:val="004E15D7"/>
    <w:rsid w:val="004E22FA"/>
    <w:rsid w:val="004F0593"/>
    <w:rsid w:val="005001E3"/>
    <w:rsid w:val="00531899"/>
    <w:rsid w:val="00532E87"/>
    <w:rsid w:val="00536562"/>
    <w:rsid w:val="0054302A"/>
    <w:rsid w:val="005448BD"/>
    <w:rsid w:val="00547AD6"/>
    <w:rsid w:val="00566312"/>
    <w:rsid w:val="00593585"/>
    <w:rsid w:val="005C629B"/>
    <w:rsid w:val="005C66B4"/>
    <w:rsid w:val="005D36C4"/>
    <w:rsid w:val="005D3784"/>
    <w:rsid w:val="005E5EED"/>
    <w:rsid w:val="0060665A"/>
    <w:rsid w:val="00613FEC"/>
    <w:rsid w:val="006269C6"/>
    <w:rsid w:val="0064052A"/>
    <w:rsid w:val="00642374"/>
    <w:rsid w:val="00655606"/>
    <w:rsid w:val="006743D0"/>
    <w:rsid w:val="00677793"/>
    <w:rsid w:val="006835D3"/>
    <w:rsid w:val="0069189D"/>
    <w:rsid w:val="00692291"/>
    <w:rsid w:val="00696A88"/>
    <w:rsid w:val="006B5D08"/>
    <w:rsid w:val="006D2FE6"/>
    <w:rsid w:val="006D637C"/>
    <w:rsid w:val="006E6320"/>
    <w:rsid w:val="006F1E80"/>
    <w:rsid w:val="00744120"/>
    <w:rsid w:val="0075790C"/>
    <w:rsid w:val="00771EA4"/>
    <w:rsid w:val="00780416"/>
    <w:rsid w:val="00781FB6"/>
    <w:rsid w:val="00787486"/>
    <w:rsid w:val="00790767"/>
    <w:rsid w:val="00797EEC"/>
    <w:rsid w:val="007B0297"/>
    <w:rsid w:val="008024BF"/>
    <w:rsid w:val="008204F3"/>
    <w:rsid w:val="00821451"/>
    <w:rsid w:val="00826FEB"/>
    <w:rsid w:val="008522F5"/>
    <w:rsid w:val="00861C18"/>
    <w:rsid w:val="008866FD"/>
    <w:rsid w:val="00897771"/>
    <w:rsid w:val="008A44E4"/>
    <w:rsid w:val="008D1776"/>
    <w:rsid w:val="008D7521"/>
    <w:rsid w:val="008F39CD"/>
    <w:rsid w:val="009201A7"/>
    <w:rsid w:val="009270C5"/>
    <w:rsid w:val="009276FB"/>
    <w:rsid w:val="00943DDF"/>
    <w:rsid w:val="00945E0D"/>
    <w:rsid w:val="0094765B"/>
    <w:rsid w:val="00963FF3"/>
    <w:rsid w:val="00964A47"/>
    <w:rsid w:val="009709D8"/>
    <w:rsid w:val="009759C6"/>
    <w:rsid w:val="00992468"/>
    <w:rsid w:val="009D69A2"/>
    <w:rsid w:val="009E4511"/>
    <w:rsid w:val="009E6268"/>
    <w:rsid w:val="00A17D68"/>
    <w:rsid w:val="00A248BF"/>
    <w:rsid w:val="00A25B54"/>
    <w:rsid w:val="00A3390E"/>
    <w:rsid w:val="00AB25C0"/>
    <w:rsid w:val="00B13CC8"/>
    <w:rsid w:val="00B34CC3"/>
    <w:rsid w:val="00B51057"/>
    <w:rsid w:val="00B533FB"/>
    <w:rsid w:val="00B57EB1"/>
    <w:rsid w:val="00B82902"/>
    <w:rsid w:val="00B84056"/>
    <w:rsid w:val="00BA03A6"/>
    <w:rsid w:val="00BA381D"/>
    <w:rsid w:val="00BB49ED"/>
    <w:rsid w:val="00BE73D7"/>
    <w:rsid w:val="00C068D9"/>
    <w:rsid w:val="00C1431B"/>
    <w:rsid w:val="00C41ABA"/>
    <w:rsid w:val="00C55866"/>
    <w:rsid w:val="00C5702A"/>
    <w:rsid w:val="00C8613D"/>
    <w:rsid w:val="00C932BF"/>
    <w:rsid w:val="00CA7261"/>
    <w:rsid w:val="00CB10C6"/>
    <w:rsid w:val="00CB6E9B"/>
    <w:rsid w:val="00CE253C"/>
    <w:rsid w:val="00D058A1"/>
    <w:rsid w:val="00D06D9E"/>
    <w:rsid w:val="00D21907"/>
    <w:rsid w:val="00D36664"/>
    <w:rsid w:val="00D53137"/>
    <w:rsid w:val="00D5749F"/>
    <w:rsid w:val="00D57ECB"/>
    <w:rsid w:val="00D765C1"/>
    <w:rsid w:val="00D80270"/>
    <w:rsid w:val="00D80D8D"/>
    <w:rsid w:val="00D81656"/>
    <w:rsid w:val="00D87B48"/>
    <w:rsid w:val="00DD34AC"/>
    <w:rsid w:val="00DD3828"/>
    <w:rsid w:val="00DF7FD8"/>
    <w:rsid w:val="00E112A9"/>
    <w:rsid w:val="00E13C8F"/>
    <w:rsid w:val="00E37426"/>
    <w:rsid w:val="00E50404"/>
    <w:rsid w:val="00E70E78"/>
    <w:rsid w:val="00E75ACD"/>
    <w:rsid w:val="00E7773C"/>
    <w:rsid w:val="00E800DB"/>
    <w:rsid w:val="00E81806"/>
    <w:rsid w:val="00E966C9"/>
    <w:rsid w:val="00EA5507"/>
    <w:rsid w:val="00EA5ADF"/>
    <w:rsid w:val="00EA6A27"/>
    <w:rsid w:val="00EB0DE8"/>
    <w:rsid w:val="00EB5E4F"/>
    <w:rsid w:val="00EB7FD6"/>
    <w:rsid w:val="00EE02C8"/>
    <w:rsid w:val="00F15DF3"/>
    <w:rsid w:val="00F251AA"/>
    <w:rsid w:val="00F26D31"/>
    <w:rsid w:val="00F64D46"/>
    <w:rsid w:val="00F73F87"/>
    <w:rsid w:val="00F80E04"/>
    <w:rsid w:val="00F81141"/>
    <w:rsid w:val="00F90881"/>
    <w:rsid w:val="00F9351F"/>
    <w:rsid w:val="00FA3C49"/>
    <w:rsid w:val="00FA4EA5"/>
    <w:rsid w:val="00FA599C"/>
    <w:rsid w:val="00FB0B15"/>
    <w:rsid w:val="00FC125D"/>
    <w:rsid w:val="00FC1C2C"/>
    <w:rsid w:val="00FD4DCF"/>
    <w:rsid w:val="00FE1F71"/>
    <w:rsid w:val="00FE6ABD"/>
    <w:rsid w:val="00FF2C34"/>
    <w:rsid w:val="00FF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E9083-64F4-4B04-9856-034567497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51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51F"/>
    <w:pPr>
      <w:keepNext/>
      <w:keepLines/>
      <w:numPr>
        <w:numId w:val="4"/>
      </w:numPr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51F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351F"/>
    <w:pPr>
      <w:keepNext/>
      <w:keepLines/>
      <w:numPr>
        <w:ilvl w:val="2"/>
        <w:numId w:val="4"/>
      </w:numPr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351F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51F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51F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51F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51F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51F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51F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351F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351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9351F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51F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51F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51F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5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5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9351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351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351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351F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9351F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935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351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9351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9351F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F93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3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51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51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5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35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3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51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93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51F"/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9351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35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351F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pln">
    <w:name w:val="pln"/>
    <w:basedOn w:val="DefaultParagraphFont"/>
    <w:rsid w:val="00F9351F"/>
  </w:style>
  <w:style w:type="character" w:customStyle="1" w:styleId="pun">
    <w:name w:val="pun"/>
    <w:basedOn w:val="DefaultParagraphFont"/>
    <w:rsid w:val="00F9351F"/>
  </w:style>
  <w:style w:type="character" w:styleId="LineNumber">
    <w:name w:val="line number"/>
    <w:basedOn w:val="DefaultParagraphFont"/>
    <w:uiPriority w:val="99"/>
    <w:semiHidden/>
    <w:unhideWhenUsed/>
    <w:rsid w:val="00F93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Steadman</dc:creator>
  <cp:keywords/>
  <dc:description/>
  <cp:lastModifiedBy>Kathryn Steadman</cp:lastModifiedBy>
  <cp:revision>3</cp:revision>
  <cp:lastPrinted>2017-12-05T05:08:00Z</cp:lastPrinted>
  <dcterms:created xsi:type="dcterms:W3CDTF">2018-01-05T13:25:00Z</dcterms:created>
  <dcterms:modified xsi:type="dcterms:W3CDTF">2018-01-05T13:26:00Z</dcterms:modified>
</cp:coreProperties>
</file>